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01DB65" w14:textId="07A66D0B" w:rsidR="00D25E59" w:rsidRPr="008359EE" w:rsidRDefault="00D25E59" w:rsidP="00D25E59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Cs w:val="24"/>
        </w:rPr>
      </w:pPr>
      <w:r w:rsidRPr="00AD43C9">
        <w:rPr>
          <w:rFonts w:ascii="Times New Roman" w:hAnsi="Times New Roman"/>
          <w:b/>
          <w:szCs w:val="24"/>
        </w:rPr>
        <w:t xml:space="preserve">Table </w:t>
      </w:r>
      <w:r w:rsidR="004575C4">
        <w:rPr>
          <w:rFonts w:ascii="Times New Roman" w:hAnsi="Times New Roman"/>
          <w:b/>
          <w:szCs w:val="24"/>
        </w:rPr>
        <w:t>S1</w:t>
      </w:r>
      <w:r w:rsidRPr="00AD43C9">
        <w:rPr>
          <w:rFonts w:ascii="Times New Roman" w:hAnsi="Times New Roman"/>
          <w:b/>
          <w:szCs w:val="24"/>
        </w:rPr>
        <w:t>.</w:t>
      </w:r>
      <w:r w:rsidRPr="008359EE">
        <w:rPr>
          <w:rFonts w:ascii="Times New Roman" w:hAnsi="Times New Roman"/>
          <w:szCs w:val="24"/>
        </w:rPr>
        <w:t xml:space="preserve"> </w:t>
      </w:r>
      <w:r w:rsidR="004575C4">
        <w:rPr>
          <w:rFonts w:ascii="Times New Roman" w:hAnsi="Times New Roman"/>
          <w:szCs w:val="24"/>
        </w:rPr>
        <w:t>M</w:t>
      </w:r>
      <w:r w:rsidR="00E10C0B" w:rsidRPr="00E10C0B">
        <w:rPr>
          <w:rFonts w:ascii="Times New Roman" w:hAnsi="Times New Roman"/>
          <w:szCs w:val="24"/>
        </w:rPr>
        <w:t xml:space="preserve">ultivariate analyses of prognostic factors related to 5-year </w:t>
      </w:r>
      <w:r w:rsidR="000A0F66" w:rsidRPr="000A0F66">
        <w:rPr>
          <w:rFonts w:ascii="Times New Roman" w:hAnsi="Times New Roman"/>
          <w:szCs w:val="24"/>
        </w:rPr>
        <w:t>overall survival</w:t>
      </w:r>
      <w:r w:rsidR="000A0F66" w:rsidRPr="000A0F66">
        <w:rPr>
          <w:rFonts w:ascii="Times New Roman" w:hAnsi="Times New Roman"/>
          <w:szCs w:val="24"/>
        </w:rPr>
        <w:t xml:space="preserve"> </w:t>
      </w:r>
      <w:r w:rsidR="00E10C0B" w:rsidRPr="00E10C0B">
        <w:rPr>
          <w:rFonts w:ascii="Times New Roman" w:hAnsi="Times New Roman"/>
          <w:szCs w:val="24"/>
        </w:rPr>
        <w:t>OS</w:t>
      </w:r>
      <w:r w:rsidR="004575C4">
        <w:rPr>
          <w:rFonts w:ascii="Times New Roman" w:hAnsi="Times New Roman"/>
          <w:szCs w:val="24"/>
        </w:rPr>
        <w:t>CC</w:t>
      </w:r>
      <w:r w:rsidR="00E10C0B" w:rsidRPr="00E10C0B">
        <w:rPr>
          <w:rFonts w:ascii="Times New Roman" w:hAnsi="Times New Roman"/>
          <w:szCs w:val="24"/>
        </w:rPr>
        <w:t xml:space="preserve"> in the </w:t>
      </w:r>
      <w:r w:rsidR="00464325">
        <w:rPr>
          <w:rFonts w:ascii="Times New Roman" w:hAnsi="Times New Roman"/>
          <w:szCs w:val="24"/>
        </w:rPr>
        <w:t>JMJD5-stained High score</w:t>
      </w:r>
      <w:r w:rsidR="00E10C0B" w:rsidRPr="00E10C0B">
        <w:rPr>
          <w:rFonts w:ascii="Times New Roman" w:hAnsi="Times New Roman"/>
          <w:szCs w:val="24"/>
        </w:rPr>
        <w:t xml:space="preserve"> group.</w:t>
      </w:r>
    </w:p>
    <w:tbl>
      <w:tblPr>
        <w:tblpPr w:leftFromText="180" w:rightFromText="180" w:vertAnchor="text" w:horzAnchor="margin" w:tblpY="160"/>
        <w:tblW w:w="6355" w:type="dxa"/>
        <w:tblLook w:val="04A0" w:firstRow="1" w:lastRow="0" w:firstColumn="1" w:lastColumn="0" w:noHBand="0" w:noVBand="1"/>
      </w:tblPr>
      <w:tblGrid>
        <w:gridCol w:w="3496"/>
        <w:gridCol w:w="1725"/>
        <w:gridCol w:w="1134"/>
      </w:tblGrid>
      <w:tr w:rsidR="00B456F2" w:rsidRPr="00D25E59" w14:paraId="1161BA46" w14:textId="77777777" w:rsidTr="00B456F2">
        <w:trPr>
          <w:trHeight w:val="665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74A8FFE" w14:textId="77777777" w:rsidR="00B456F2" w:rsidRPr="00D25E59" w:rsidRDefault="00B456F2" w:rsidP="00D25E59">
            <w:pPr>
              <w:widowControl/>
              <w:spacing w:line="276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24"/>
                <w:lang w:eastAsia="en-IN"/>
              </w:rPr>
            </w:pPr>
          </w:p>
          <w:p w14:paraId="5282BA6B" w14:textId="77777777" w:rsidR="00B456F2" w:rsidRPr="00D25E59" w:rsidRDefault="00B456F2" w:rsidP="00D25E59">
            <w:pPr>
              <w:widowControl/>
              <w:spacing w:line="276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24"/>
                <w:lang w:val="en-IN" w:eastAsia="en-IN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368F15" w14:textId="72BDD710" w:rsidR="00B456F2" w:rsidRPr="00D25E59" w:rsidRDefault="00B456F2" w:rsidP="00C6511F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4"/>
                <w:lang w:val="en-IN" w:eastAsia="en-IN"/>
              </w:rPr>
            </w:pPr>
            <w:r w:rsidRPr="00D25E59">
              <w:rPr>
                <w:rFonts w:ascii="Times New Roman" w:eastAsia="Times New Roman" w:hAnsi="Times New Roman"/>
                <w:color w:val="000000"/>
                <w:kern w:val="0"/>
                <w:szCs w:val="24"/>
                <w:lang w:eastAsia="en-IN"/>
              </w:rPr>
              <w:t>Multivariate Analysis</w:t>
            </w:r>
          </w:p>
        </w:tc>
      </w:tr>
      <w:tr w:rsidR="00B456F2" w:rsidRPr="00D25E59" w14:paraId="776DA9B8" w14:textId="77777777" w:rsidTr="00B456F2">
        <w:trPr>
          <w:trHeight w:val="702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D33C6F3" w14:textId="77777777" w:rsidR="00B456F2" w:rsidRPr="00D25E59" w:rsidRDefault="00B456F2" w:rsidP="00D25E59">
            <w:pPr>
              <w:widowControl/>
              <w:spacing w:line="276" w:lineRule="auto"/>
              <w:rPr>
                <w:rFonts w:ascii="Times New Roman" w:eastAsia="Times New Roman" w:hAnsi="Times New Roman"/>
                <w:b/>
                <w:color w:val="000000"/>
                <w:kern w:val="0"/>
                <w:sz w:val="18"/>
                <w:szCs w:val="24"/>
                <w:lang w:val="en-IN" w:eastAsia="en-IN"/>
              </w:rPr>
            </w:pPr>
            <w:r w:rsidRPr="00D25E59">
              <w:rPr>
                <w:rFonts w:ascii="Times New Roman" w:eastAsia="Times New Roman" w:hAnsi="Times New Roman"/>
                <w:b/>
                <w:color w:val="000000"/>
                <w:kern w:val="0"/>
                <w:sz w:val="18"/>
                <w:szCs w:val="24"/>
                <w:lang w:val="en-IN" w:eastAsia="en-IN"/>
              </w:rPr>
              <w:t>Characteristics</w:t>
            </w:r>
          </w:p>
          <w:p w14:paraId="00503321" w14:textId="138496B1" w:rsidR="00B456F2" w:rsidRPr="00DD4405" w:rsidRDefault="00B456F2" w:rsidP="00DD4405">
            <w:pPr>
              <w:widowControl/>
              <w:spacing w:line="276" w:lineRule="auto"/>
              <w:rPr>
                <w:rFonts w:ascii="Times New Roman" w:eastAsia="Times New Roman" w:hAnsi="Times New Roman"/>
                <w:b/>
                <w:color w:val="000000"/>
                <w:kern w:val="0"/>
                <w:sz w:val="18"/>
                <w:szCs w:val="24"/>
                <w:lang w:val="en-IN" w:eastAsia="en-IN"/>
              </w:rPr>
            </w:pPr>
            <w:r w:rsidRPr="00D25E59">
              <w:rPr>
                <w:rFonts w:ascii="Times New Roman" w:eastAsia="Times New Roman" w:hAnsi="Times New Roman"/>
                <w:b/>
                <w:color w:val="000000"/>
                <w:kern w:val="0"/>
                <w:sz w:val="18"/>
                <w:szCs w:val="24"/>
                <w:lang w:val="en-IN" w:eastAsia="en-IN"/>
              </w:rPr>
              <w:t>(n, %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3C4830" w14:textId="77777777" w:rsidR="00B456F2" w:rsidRPr="00D25E59" w:rsidRDefault="00B456F2" w:rsidP="00C6511F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4"/>
                <w:lang w:eastAsia="en-IN"/>
              </w:rPr>
            </w:pPr>
            <w:r w:rsidRPr="00D25E59">
              <w:rPr>
                <w:rFonts w:ascii="Times New Roman" w:eastAsia="Times New Roman" w:hAnsi="Times New Roman"/>
                <w:color w:val="000000"/>
                <w:kern w:val="0"/>
                <w:sz w:val="22"/>
                <w:szCs w:val="24"/>
                <w:lang w:eastAsia="en-IN"/>
              </w:rPr>
              <w:t>HR</w:t>
            </w:r>
          </w:p>
          <w:p w14:paraId="52AA58D1" w14:textId="77777777" w:rsidR="00B456F2" w:rsidRPr="00D25E59" w:rsidRDefault="00B456F2" w:rsidP="00C6511F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4"/>
                <w:lang w:val="en-IN" w:eastAsia="en-IN"/>
              </w:rPr>
            </w:pPr>
            <w:r w:rsidRPr="00D25E59">
              <w:rPr>
                <w:rFonts w:ascii="Times New Roman" w:eastAsia="Times New Roman" w:hAnsi="Times New Roman"/>
                <w:color w:val="000000"/>
                <w:kern w:val="0"/>
                <w:sz w:val="22"/>
                <w:szCs w:val="24"/>
                <w:lang w:eastAsia="en-IN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1E1BAC" w14:textId="77777777" w:rsidR="00B456F2" w:rsidRPr="00D25E59" w:rsidRDefault="00B456F2" w:rsidP="00C6511F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4"/>
                <w:lang w:val="en-IN" w:eastAsia="en-IN"/>
              </w:rPr>
            </w:pPr>
          </w:p>
          <w:p w14:paraId="5A1875D7" w14:textId="77777777" w:rsidR="00B456F2" w:rsidRPr="00D25E59" w:rsidRDefault="00B456F2" w:rsidP="00C6511F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4"/>
                <w:lang w:val="en-IN" w:eastAsia="en-IN"/>
              </w:rPr>
            </w:pPr>
            <w:r w:rsidRPr="00D25E59">
              <w:rPr>
                <w:rFonts w:ascii="Times New Roman" w:hAnsi="Times New Roman" w:hint="eastAsia"/>
                <w:i/>
                <w:color w:val="000000"/>
                <w:kern w:val="0"/>
                <w:sz w:val="22"/>
                <w:szCs w:val="24"/>
              </w:rPr>
              <w:t>P</w:t>
            </w:r>
          </w:p>
        </w:tc>
      </w:tr>
      <w:tr w:rsidR="00B456F2" w:rsidRPr="000F75DA" w14:paraId="20E6EF37" w14:textId="77777777" w:rsidTr="00B456F2">
        <w:trPr>
          <w:trHeight w:val="34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4F845" w14:textId="77777777" w:rsidR="00B456F2" w:rsidRPr="000F75DA" w:rsidRDefault="00B456F2" w:rsidP="00A23A0F">
            <w:pPr>
              <w:widowControl/>
              <w:rPr>
                <w:rFonts w:ascii="Times New Roman" w:eastAsia="Times New Roman" w:hAnsi="Times New Roman"/>
                <w:color w:val="FF0000"/>
                <w:kern w:val="0"/>
                <w:sz w:val="18"/>
                <w:szCs w:val="24"/>
                <w:lang w:val="en-IN" w:eastAsia="en-IN"/>
              </w:rPr>
            </w:pPr>
            <w:r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Sex</w:t>
            </w:r>
          </w:p>
        </w:tc>
        <w:tc>
          <w:tcPr>
            <w:tcW w:w="17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AFC7B1" w14:textId="12F6E004" w:rsidR="00B456F2" w:rsidRPr="000F75DA" w:rsidRDefault="00B456F2" w:rsidP="00A23A0F">
            <w:pPr>
              <w:widowControl/>
              <w:rPr>
                <w:rFonts w:ascii="Times New Roman" w:eastAsiaTheme="minorEastAsia" w:hAnsi="Times New Roman"/>
                <w:color w:val="000000" w:themeColor="text1"/>
                <w:kern w:val="0"/>
                <w:szCs w:val="24"/>
                <w:lang w:val="en-IN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8CC178" w14:textId="3A4EE416" w:rsidR="00B456F2" w:rsidRPr="000F75DA" w:rsidRDefault="00AB5694" w:rsidP="00A23A0F">
            <w:pPr>
              <w:widowControl/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</w:rPr>
            </w:pPr>
            <w:r w:rsidRPr="000F75DA"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</w:rPr>
              <w:t>0.930</w:t>
            </w:r>
          </w:p>
        </w:tc>
      </w:tr>
      <w:tr w:rsidR="00B456F2" w:rsidRPr="000F75DA" w14:paraId="4DEE446F" w14:textId="77777777" w:rsidTr="00B456F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3C38E" w14:textId="07CA7B48" w:rsidR="00B456F2" w:rsidRPr="000F75DA" w:rsidRDefault="00B456F2" w:rsidP="00A23A0F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val="en-IN" w:eastAsia="en-IN"/>
              </w:rPr>
            </w:pPr>
            <w:r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 xml:space="preserve">  Female (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11</w:t>
            </w:r>
            <w:r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12.6</w:t>
            </w:r>
            <w:r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349045D2" w14:textId="1A6E2FBE" w:rsidR="00B456F2" w:rsidRPr="000F75DA" w:rsidRDefault="00AB5694" w:rsidP="00A23A0F">
            <w:pPr>
              <w:widowControl/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  <w:lang w:val="en-IN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  <w:lang w:val="en-I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D34AEE" w14:textId="77777777" w:rsidR="00B456F2" w:rsidRPr="000F75DA" w:rsidRDefault="00B456F2" w:rsidP="00A23A0F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24"/>
                <w:lang w:eastAsia="en-IN"/>
              </w:rPr>
            </w:pPr>
          </w:p>
        </w:tc>
      </w:tr>
      <w:tr w:rsidR="00B456F2" w:rsidRPr="000F75DA" w14:paraId="3C3DF963" w14:textId="77777777" w:rsidTr="00B456F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42419" w14:textId="290983C2" w:rsidR="00B456F2" w:rsidRPr="000F75DA" w:rsidRDefault="00B456F2" w:rsidP="00A23A0F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val="en-IN" w:eastAsia="en-IN"/>
              </w:rPr>
            </w:pPr>
            <w:r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 xml:space="preserve">  Male (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76</w:t>
            </w:r>
            <w:r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87.4</w:t>
            </w:r>
            <w:r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3E3037B" w14:textId="23FCB061" w:rsidR="00B456F2" w:rsidRPr="000F75DA" w:rsidRDefault="00AB5694" w:rsidP="00A23A0F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24"/>
                <w:lang w:val="en-IN" w:eastAsia="en-IN"/>
              </w:rPr>
            </w:pPr>
            <w:r w:rsidRPr="000F75DA"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16"/>
                <w:lang w:val="en-IN"/>
              </w:rPr>
              <w:t>1.058(0.299-3.7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09563A" w14:textId="6AB19931" w:rsidR="00B456F2" w:rsidRPr="000F75DA" w:rsidRDefault="00B456F2" w:rsidP="00A23A0F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24"/>
                <w:lang w:eastAsia="en-IN"/>
              </w:rPr>
            </w:pPr>
          </w:p>
        </w:tc>
      </w:tr>
      <w:tr w:rsidR="00B456F2" w:rsidRPr="000F75DA" w14:paraId="4A953980" w14:textId="77777777" w:rsidTr="00B456F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530CB" w14:textId="77777777" w:rsidR="00B456F2" w:rsidRPr="000F75DA" w:rsidRDefault="00B456F2" w:rsidP="00A23A0F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val="en-IN" w:eastAsia="en-IN"/>
              </w:rPr>
            </w:pPr>
            <w:r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Age, year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C491913" w14:textId="2EAF10D7" w:rsidR="00B456F2" w:rsidRPr="000F75DA" w:rsidRDefault="00B456F2" w:rsidP="00A23A0F">
            <w:pPr>
              <w:widowControl/>
              <w:rPr>
                <w:rFonts w:ascii="Times New Roman" w:eastAsiaTheme="minorEastAsia" w:hAnsi="Times New Roman"/>
                <w:color w:val="000000" w:themeColor="text1"/>
                <w:kern w:val="0"/>
                <w:szCs w:val="24"/>
                <w:lang w:val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53D814" w14:textId="49F8125F" w:rsidR="00B456F2" w:rsidRPr="000F75DA" w:rsidRDefault="00B456F2" w:rsidP="00A23A0F">
            <w:pPr>
              <w:widowControl/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</w:rPr>
            </w:pPr>
            <w:r w:rsidRPr="000F75DA"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</w:rPr>
              <w:t>0.783</w:t>
            </w:r>
          </w:p>
        </w:tc>
      </w:tr>
      <w:tr w:rsidR="00B456F2" w:rsidRPr="000F75DA" w14:paraId="1D3555FA" w14:textId="77777777" w:rsidTr="00B456F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BD338" w14:textId="18A98CE6" w:rsidR="00B456F2" w:rsidRPr="000F75DA" w:rsidRDefault="00B456F2" w:rsidP="00A23A0F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val="en-IN" w:eastAsia="en-IN"/>
              </w:rPr>
            </w:pPr>
            <w:r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 xml:space="preserve">  ≤52 (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53</w:t>
            </w:r>
            <w:r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60.9</w:t>
            </w:r>
            <w:r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1572EF4F" w14:textId="0BCA48E9" w:rsidR="00B456F2" w:rsidRPr="000F75DA" w:rsidRDefault="00AB5694" w:rsidP="00A23A0F">
            <w:pPr>
              <w:widowControl/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  <w:lang w:val="en-IN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  <w:lang w:val="en-I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53717A" w14:textId="77777777" w:rsidR="00B456F2" w:rsidRPr="000F75DA" w:rsidRDefault="00B456F2" w:rsidP="00A23A0F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24"/>
                <w:lang w:eastAsia="en-IN"/>
              </w:rPr>
            </w:pPr>
          </w:p>
        </w:tc>
      </w:tr>
      <w:tr w:rsidR="00B456F2" w:rsidRPr="000F75DA" w14:paraId="32B657C2" w14:textId="77777777" w:rsidTr="00B456F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006A7" w14:textId="44504DFF" w:rsidR="00B456F2" w:rsidRPr="000F75DA" w:rsidRDefault="00B456F2" w:rsidP="00A23A0F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val="en-IN" w:eastAsia="en-IN"/>
              </w:rPr>
            </w:pPr>
            <w:r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 xml:space="preserve">  &gt;52 (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34</w:t>
            </w:r>
            <w:r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39.1</w:t>
            </w:r>
            <w:r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2B275918" w14:textId="0D25CD58" w:rsidR="00B456F2" w:rsidRPr="000F75DA" w:rsidRDefault="00AB5694" w:rsidP="00A23A0F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24"/>
                <w:lang w:val="en-IN" w:eastAsia="en-IN"/>
              </w:rPr>
            </w:pPr>
            <w:r w:rsidRPr="000F75DA"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16"/>
                <w:lang w:val="en-IN"/>
              </w:rPr>
              <w:t>1.102(0.554-2.1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91AD69" w14:textId="77777777" w:rsidR="00B456F2" w:rsidRPr="000F75DA" w:rsidRDefault="00B456F2" w:rsidP="00A23A0F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24"/>
                <w:lang w:eastAsia="en-IN"/>
              </w:rPr>
            </w:pPr>
          </w:p>
        </w:tc>
      </w:tr>
      <w:tr w:rsidR="00B456F2" w:rsidRPr="000F75DA" w14:paraId="74C28A58" w14:textId="77777777" w:rsidTr="00B456F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17350" w14:textId="0BCE481D" w:rsidR="00B456F2" w:rsidRPr="000F75DA" w:rsidRDefault="00B456F2" w:rsidP="00A23A0F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val="en-IN" w:eastAsia="en-IN"/>
              </w:rPr>
            </w:pPr>
            <w:r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JMJD5-stained Scor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42BA5EA" w14:textId="163DD3A8" w:rsidR="00B456F2" w:rsidRPr="000F75DA" w:rsidRDefault="00B456F2" w:rsidP="00A23A0F">
            <w:pPr>
              <w:widowControl/>
              <w:rPr>
                <w:rFonts w:ascii="Times New Roman" w:eastAsiaTheme="minorEastAsia" w:hAnsi="Times New Roman"/>
                <w:color w:val="000000" w:themeColor="text1"/>
                <w:kern w:val="0"/>
                <w:szCs w:val="24"/>
                <w:lang w:val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88EB95" w14:textId="18DD6B97" w:rsidR="00B456F2" w:rsidRPr="000F75DA" w:rsidRDefault="00B456F2" w:rsidP="00A23A0F">
            <w:pPr>
              <w:widowControl/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16"/>
                <w:szCs w:val="24"/>
              </w:rPr>
            </w:pPr>
            <w:r w:rsidRPr="000F75DA"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16"/>
                <w:szCs w:val="24"/>
              </w:rPr>
              <w:t>0.022</w:t>
            </w:r>
            <w:r w:rsidR="000A0F66"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16"/>
                <w:szCs w:val="24"/>
              </w:rPr>
              <w:t>*</w:t>
            </w:r>
          </w:p>
        </w:tc>
      </w:tr>
      <w:tr w:rsidR="00B456F2" w:rsidRPr="000F75DA" w14:paraId="201BF96D" w14:textId="77777777" w:rsidTr="00B456F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23C4A" w14:textId="55B379EF" w:rsidR="00B456F2" w:rsidRPr="000F75DA" w:rsidRDefault="00B456F2" w:rsidP="00A23A0F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val="en-IN" w:eastAsia="en-IN"/>
              </w:rPr>
            </w:pPr>
            <w:r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 xml:space="preserve"> </w:t>
            </w:r>
            <w:r w:rsidR="00AB5694"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≤4 (Low) (</w:t>
            </w:r>
            <w:r w:rsidR="00AB5694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34</w:t>
            </w:r>
            <w:r w:rsidR="00AB5694"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 xml:space="preserve">, </w:t>
            </w:r>
            <w:r w:rsidR="00AB5694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39.1</w:t>
            </w:r>
            <w:r w:rsidR="00AB5694"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E4E3E" w14:textId="7A70391C" w:rsidR="00B456F2" w:rsidRPr="000F75DA" w:rsidRDefault="00AB5694" w:rsidP="00A23A0F">
            <w:pPr>
              <w:widowControl/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  <w:lang w:val="en-IN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16"/>
                <w:szCs w:val="24"/>
                <w:lang w:val="en-IN"/>
              </w:rPr>
              <w:t>R</w:t>
            </w: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  <w:lang w:val="en-IN"/>
              </w:rPr>
              <w:t>efere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73C51D4" w14:textId="77777777" w:rsidR="00B456F2" w:rsidRPr="000F75DA" w:rsidRDefault="00B456F2" w:rsidP="00A23A0F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24"/>
                <w:lang w:val="en-IN" w:eastAsia="en-IN"/>
              </w:rPr>
            </w:pPr>
          </w:p>
        </w:tc>
      </w:tr>
      <w:tr w:rsidR="00B456F2" w:rsidRPr="000F75DA" w14:paraId="326180CF" w14:textId="77777777" w:rsidTr="00B456F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C820B" w14:textId="6965DE7F" w:rsidR="00AB5694" w:rsidRPr="00AB5694" w:rsidRDefault="00B456F2" w:rsidP="00A23A0F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</w:pPr>
            <w:r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 xml:space="preserve"> </w:t>
            </w:r>
            <w:r w:rsidR="00AB5694"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&gt;4 (High) (</w:t>
            </w:r>
            <w:r w:rsidR="00AB5694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53</w:t>
            </w:r>
            <w:r w:rsidR="00AB5694"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 xml:space="preserve">, </w:t>
            </w:r>
            <w:r w:rsidR="00AB5694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60.9</w:t>
            </w:r>
            <w:r w:rsidR="00AB5694"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667A9" w14:textId="5CED8063" w:rsidR="00B456F2" w:rsidRPr="000F75DA" w:rsidRDefault="00AB5694" w:rsidP="00A23A0F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24"/>
                <w:lang w:val="en-IN" w:eastAsia="en-IN"/>
              </w:rPr>
            </w:pPr>
            <w:r w:rsidRPr="000F75DA"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16"/>
                <w:lang w:val="en-IN"/>
              </w:rPr>
              <w:t>2.957(1.167-7.49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CF371CC" w14:textId="4411C78E" w:rsidR="00B456F2" w:rsidRPr="000F75DA" w:rsidRDefault="00B456F2" w:rsidP="00A23A0F">
            <w:pPr>
              <w:widowControl/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  <w:lang w:val="en-IN"/>
              </w:rPr>
            </w:pPr>
          </w:p>
        </w:tc>
      </w:tr>
      <w:tr w:rsidR="00B456F2" w:rsidRPr="000F75DA" w14:paraId="61D3A3F8" w14:textId="77777777" w:rsidTr="00B456F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1A33D" w14:textId="65F4C647" w:rsidR="00B456F2" w:rsidRPr="000F75DA" w:rsidRDefault="00B456F2" w:rsidP="00A23A0F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val="en-IN" w:eastAsia="en-IN"/>
              </w:rPr>
            </w:pPr>
            <w:r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Nod metastasi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BAEA172" w14:textId="199E3CD6" w:rsidR="00B456F2" w:rsidRPr="000F75DA" w:rsidRDefault="00B456F2" w:rsidP="00A23A0F">
            <w:pPr>
              <w:widowControl/>
              <w:rPr>
                <w:rFonts w:ascii="Times New Roman" w:eastAsiaTheme="minorEastAsia" w:hAnsi="Times New Roman"/>
                <w:color w:val="000000" w:themeColor="text1"/>
                <w:kern w:val="0"/>
                <w:szCs w:val="24"/>
                <w:lang w:val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748309" w14:textId="0BB8603A" w:rsidR="00B456F2" w:rsidRPr="000F75DA" w:rsidRDefault="00B456F2" w:rsidP="00A23A0F">
            <w:pPr>
              <w:widowControl/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  <w:lang w:val="en-IN"/>
              </w:rPr>
            </w:pPr>
            <w:r w:rsidRPr="000F75DA"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  <w:lang w:val="en-IN"/>
              </w:rPr>
              <w:t>0.158</w:t>
            </w:r>
          </w:p>
        </w:tc>
      </w:tr>
      <w:tr w:rsidR="00B456F2" w:rsidRPr="000F75DA" w14:paraId="5849D075" w14:textId="77777777" w:rsidTr="00B456F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647AD" w14:textId="289A50ED" w:rsidR="00B456F2" w:rsidRPr="000F75DA" w:rsidRDefault="00B456F2" w:rsidP="003E4363">
            <w:pPr>
              <w:widowControl/>
              <w:ind w:firstLineChars="100" w:firstLine="180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N (-)</w:t>
            </w:r>
            <w:r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41</w:t>
            </w:r>
            <w:r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47.1</w:t>
            </w:r>
            <w:r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673CB" w14:textId="6AE76738" w:rsidR="00B456F2" w:rsidRPr="000F75DA" w:rsidRDefault="00AB5694" w:rsidP="00A23A0F">
            <w:pPr>
              <w:widowControl/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  <w:lang w:val="en-IN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  <w:lang w:val="en-I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14E2B3" w14:textId="77777777" w:rsidR="00B456F2" w:rsidRPr="000F75DA" w:rsidRDefault="00B456F2" w:rsidP="00A23A0F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24"/>
                <w:lang w:eastAsia="en-IN"/>
              </w:rPr>
            </w:pPr>
          </w:p>
        </w:tc>
      </w:tr>
      <w:tr w:rsidR="00B456F2" w:rsidRPr="000F75DA" w14:paraId="26288A51" w14:textId="77777777" w:rsidTr="00B456F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EF3C5" w14:textId="7178EF6A" w:rsidR="00B456F2" w:rsidRPr="000F75DA" w:rsidRDefault="00B456F2" w:rsidP="003E4363">
            <w:pPr>
              <w:widowControl/>
              <w:ind w:firstLineChars="100" w:firstLine="180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N (+)</w:t>
            </w:r>
            <w:r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46</w:t>
            </w:r>
            <w:r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52.9</w:t>
            </w:r>
            <w:r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275C6" w14:textId="6690A020" w:rsidR="00B456F2" w:rsidRPr="000F75DA" w:rsidRDefault="00AB5694" w:rsidP="00A23A0F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24"/>
                <w:lang w:val="en-IN" w:eastAsia="en-IN"/>
              </w:rPr>
            </w:pPr>
            <w:r w:rsidRPr="000F75DA"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16"/>
                <w:lang w:val="en-IN"/>
              </w:rPr>
              <w:t>2.150(0.743-6.2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DD0C2A" w14:textId="77777777" w:rsidR="00B456F2" w:rsidRPr="000F75DA" w:rsidRDefault="00B456F2" w:rsidP="00A23A0F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24"/>
                <w:lang w:eastAsia="en-IN"/>
              </w:rPr>
            </w:pPr>
          </w:p>
        </w:tc>
      </w:tr>
      <w:tr w:rsidR="00B456F2" w:rsidRPr="000F75DA" w14:paraId="4F60B744" w14:textId="77777777" w:rsidTr="00B456F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EFDD8" w14:textId="21C2C16C" w:rsidR="00B456F2" w:rsidRPr="000F75DA" w:rsidRDefault="00B456F2" w:rsidP="00A23A0F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val="en-IN" w:eastAsia="en-IN"/>
              </w:rPr>
            </w:pPr>
            <w:r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Tumor Siz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1C6DE134" w14:textId="77777777" w:rsidR="00B456F2" w:rsidRPr="000F75DA" w:rsidRDefault="00B456F2" w:rsidP="00A23A0F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  <w:lang w:val="en-IN"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654DA6" w14:textId="01752FAA" w:rsidR="00B456F2" w:rsidRPr="000F75DA" w:rsidRDefault="00AB5694" w:rsidP="00A23A0F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24"/>
                <w:lang w:val="en-IN" w:eastAsia="en-IN"/>
              </w:rPr>
            </w:pPr>
            <w:r w:rsidRPr="000F75DA"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16"/>
                <w:szCs w:val="24"/>
              </w:rPr>
              <w:t>0.044</w:t>
            </w:r>
            <w:r w:rsidR="000A0F66"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16"/>
                <w:szCs w:val="24"/>
              </w:rPr>
              <w:t>*</w:t>
            </w:r>
          </w:p>
        </w:tc>
      </w:tr>
      <w:tr w:rsidR="00B456F2" w:rsidRPr="000F75DA" w14:paraId="5A4693C2" w14:textId="77777777" w:rsidTr="00B456F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37D00" w14:textId="07685E5C" w:rsidR="00B456F2" w:rsidRPr="000F75DA" w:rsidRDefault="00B456F2" w:rsidP="003E4363">
            <w:pPr>
              <w:widowControl/>
              <w:ind w:firstLineChars="100" w:firstLine="180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val="en-IN" w:eastAsia="en-IN"/>
              </w:rPr>
            </w:pPr>
            <w:r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T1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 xml:space="preserve"> (18, 20.7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4057136" w14:textId="067723CF" w:rsidR="00B456F2" w:rsidRPr="000F75DA" w:rsidRDefault="00B456F2" w:rsidP="00A23A0F">
            <w:pPr>
              <w:widowControl/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  <w:lang w:val="en-IN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  <w:lang w:val="en-IN"/>
              </w:rPr>
              <w:t>R</w:t>
            </w:r>
            <w:r w:rsidRPr="000F75DA"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  <w:lang w:val="en-IN"/>
              </w:rPr>
              <w:t>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D505A6" w14:textId="2D06BF62" w:rsidR="00B456F2" w:rsidRPr="000F75DA" w:rsidRDefault="00B456F2" w:rsidP="00A23A0F">
            <w:pPr>
              <w:widowControl/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16"/>
                <w:szCs w:val="24"/>
              </w:rPr>
            </w:pPr>
          </w:p>
        </w:tc>
      </w:tr>
      <w:tr w:rsidR="00B456F2" w:rsidRPr="000F75DA" w14:paraId="04FEC3E2" w14:textId="77777777" w:rsidTr="00B456F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F6D64" w14:textId="21502F39" w:rsidR="00B456F2" w:rsidRPr="000F75DA" w:rsidRDefault="00B456F2" w:rsidP="003E4363">
            <w:pPr>
              <w:widowControl/>
              <w:ind w:firstLineChars="100" w:firstLine="180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val="en-IN" w:eastAsia="en-IN"/>
              </w:rPr>
            </w:pPr>
            <w:r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T2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 xml:space="preserve"> (35, 40.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345E30E8" w14:textId="1DD8BDAE" w:rsidR="00B456F2" w:rsidRPr="000F75DA" w:rsidRDefault="00B456F2" w:rsidP="00A23A0F">
            <w:pPr>
              <w:widowControl/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  <w:lang w:val="en-IN"/>
              </w:rPr>
            </w:pPr>
            <w:r w:rsidRPr="000F75DA"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  <w:lang w:val="en-IN"/>
              </w:rPr>
              <w:t>1.879(0.211-16.6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87135E" w14:textId="0FD7D3CF" w:rsidR="00B456F2" w:rsidRPr="000F75DA" w:rsidRDefault="00B456F2" w:rsidP="00A23A0F">
            <w:pPr>
              <w:widowControl/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</w:rPr>
            </w:pPr>
            <w:r w:rsidRPr="000F75DA"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</w:rPr>
              <w:t>0.571</w:t>
            </w:r>
          </w:p>
        </w:tc>
      </w:tr>
      <w:tr w:rsidR="00B456F2" w:rsidRPr="000F75DA" w14:paraId="2A475882" w14:textId="77777777" w:rsidTr="00B456F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32433" w14:textId="1537B3BD" w:rsidR="00B456F2" w:rsidRPr="000F75DA" w:rsidRDefault="00B456F2" w:rsidP="003E4363">
            <w:pPr>
              <w:widowControl/>
              <w:ind w:firstLineChars="100" w:firstLine="180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24"/>
              </w:rPr>
            </w:pPr>
            <w:r w:rsidRPr="000F75DA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24"/>
              </w:rPr>
              <w:t>T3</w:t>
            </w: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24"/>
              </w:rPr>
              <w:t xml:space="preserve"> (7, 8.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3AD39286" w14:textId="56887FB5" w:rsidR="00B456F2" w:rsidRPr="000F75DA" w:rsidRDefault="00B456F2" w:rsidP="00A23A0F">
            <w:pPr>
              <w:widowControl/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  <w:lang w:val="en-IN"/>
              </w:rPr>
            </w:pPr>
            <w:r w:rsidRPr="000F75DA"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  <w:lang w:val="en-IN"/>
              </w:rPr>
              <w:t>5.549(0.594-51.8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A8F838" w14:textId="2B755A5F" w:rsidR="00B456F2" w:rsidRPr="000F75DA" w:rsidRDefault="00B456F2" w:rsidP="00A23A0F">
            <w:pPr>
              <w:widowControl/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</w:rPr>
            </w:pPr>
            <w:r w:rsidRPr="000F75DA"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</w:rPr>
              <w:t>0.133</w:t>
            </w:r>
          </w:p>
        </w:tc>
      </w:tr>
      <w:tr w:rsidR="00B456F2" w:rsidRPr="000F75DA" w14:paraId="574E6490" w14:textId="77777777" w:rsidTr="00B456F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55C9E" w14:textId="0E5C3648" w:rsidR="00B456F2" w:rsidRPr="000F75DA" w:rsidRDefault="00B456F2" w:rsidP="003E4363">
            <w:pPr>
              <w:widowControl/>
              <w:ind w:firstLineChars="100" w:firstLine="180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24"/>
              </w:rPr>
            </w:pPr>
            <w:r w:rsidRPr="000F75DA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24"/>
              </w:rPr>
              <w:t>T4</w:t>
            </w: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24"/>
              </w:rPr>
              <w:t xml:space="preserve"> (27, 3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ACB90C0" w14:textId="44786E54" w:rsidR="00B456F2" w:rsidRPr="000F75DA" w:rsidRDefault="00B456F2" w:rsidP="00A23A0F">
            <w:pPr>
              <w:widowControl/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  <w:lang w:val="en-IN"/>
              </w:rPr>
            </w:pPr>
            <w:r w:rsidRPr="000F75DA"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  <w:lang w:val="en-IN"/>
              </w:rPr>
              <w:t>10.726(1.071-107.4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7CDD9B" w14:textId="07B23BE4" w:rsidR="00B456F2" w:rsidRPr="000F75DA" w:rsidRDefault="00B456F2" w:rsidP="00A23A0F">
            <w:pPr>
              <w:widowControl/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16"/>
                <w:szCs w:val="24"/>
              </w:rPr>
            </w:pPr>
            <w:r w:rsidRPr="000F75DA"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16"/>
                <w:szCs w:val="24"/>
              </w:rPr>
              <w:t>0.044</w:t>
            </w:r>
            <w:r w:rsidR="000A0F66">
              <w:rPr>
                <w:rFonts w:ascii="Times New Roman" w:eastAsiaTheme="minorEastAsia" w:hAnsi="Times New Roman"/>
                <w:b/>
                <w:bCs/>
                <w:color w:val="000000" w:themeColor="text1"/>
                <w:kern w:val="0"/>
                <w:sz w:val="16"/>
                <w:szCs w:val="24"/>
              </w:rPr>
              <w:t>*</w:t>
            </w:r>
          </w:p>
        </w:tc>
      </w:tr>
      <w:tr w:rsidR="00B456F2" w:rsidRPr="000F75DA" w14:paraId="329460EF" w14:textId="77777777" w:rsidTr="00B456F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D7A90" w14:textId="08CAB05B" w:rsidR="00B456F2" w:rsidRPr="000F75DA" w:rsidRDefault="00B456F2" w:rsidP="008B3925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val="en-IN" w:eastAsia="en-IN"/>
              </w:rPr>
            </w:pPr>
            <w:r w:rsidRPr="000F75DA"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4"/>
                <w:lang w:eastAsia="en-IN"/>
              </w:rPr>
              <w:t>Clinical stag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34218B2B" w14:textId="77777777" w:rsidR="00B456F2" w:rsidRPr="000F75DA" w:rsidRDefault="00B456F2" w:rsidP="008B3925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  <w:lang w:val="en-IN"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E4B8DB" w14:textId="494EF648" w:rsidR="00B456F2" w:rsidRPr="000F75DA" w:rsidRDefault="006E0939" w:rsidP="008B3925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16"/>
                <w:szCs w:val="24"/>
                <w:lang w:val="en-IN" w:eastAsia="en-IN"/>
              </w:rPr>
            </w:pPr>
            <w:r w:rsidRPr="000F75DA"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</w:rPr>
              <w:t>0.261</w:t>
            </w:r>
          </w:p>
        </w:tc>
      </w:tr>
      <w:tr w:rsidR="00B456F2" w:rsidRPr="000F75DA" w14:paraId="2A5D677C" w14:textId="77777777" w:rsidTr="00B456F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76D38" w14:textId="6A8160F2" w:rsidR="00B456F2" w:rsidRPr="000F75DA" w:rsidRDefault="00B456F2" w:rsidP="009A6956">
            <w:pPr>
              <w:widowControl/>
              <w:ind w:firstLineChars="100" w:firstLine="180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24"/>
                <w:lang w:val="en-IN"/>
              </w:rPr>
            </w:pPr>
            <w:r w:rsidRPr="000F75DA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24"/>
                <w:lang w:val="en-IN"/>
              </w:rPr>
              <w:t>S1</w:t>
            </w: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24"/>
                <w:lang w:val="en-IN"/>
              </w:rPr>
              <w:t xml:space="preserve"> (13, 14.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99560" w14:textId="56D8D8F4" w:rsidR="00B456F2" w:rsidRPr="000F75DA" w:rsidRDefault="00B456F2" w:rsidP="009A6956">
            <w:pPr>
              <w:widowControl/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  <w:lang w:val="en-IN"/>
              </w:rPr>
            </w:pPr>
            <w:r w:rsidRPr="000F75DA"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  <w:lang w:val="en-I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244AFC" w14:textId="06E2E3EF" w:rsidR="00B456F2" w:rsidRPr="000F75DA" w:rsidRDefault="00B456F2" w:rsidP="009A6956">
            <w:pPr>
              <w:widowControl/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</w:rPr>
            </w:pPr>
          </w:p>
        </w:tc>
      </w:tr>
      <w:tr w:rsidR="00B456F2" w:rsidRPr="000F75DA" w14:paraId="4457944E" w14:textId="77777777" w:rsidTr="00B456F2">
        <w:trPr>
          <w:trHeight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57D3E4" w14:textId="2D696164" w:rsidR="00B456F2" w:rsidRPr="000F75DA" w:rsidRDefault="00B456F2" w:rsidP="009A6956">
            <w:pPr>
              <w:widowControl/>
              <w:ind w:firstLineChars="100" w:firstLine="180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24"/>
                <w:lang w:val="en-IN"/>
              </w:rPr>
            </w:pPr>
            <w:r w:rsidRPr="000F75DA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24"/>
                <w:lang w:val="en-IN"/>
              </w:rPr>
              <w:t>S2</w:t>
            </w: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24"/>
                <w:lang w:val="en-IN"/>
              </w:rPr>
              <w:t xml:space="preserve"> (19, 21.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592EE" w14:textId="582E39FA" w:rsidR="00B456F2" w:rsidRPr="000F75DA" w:rsidRDefault="00B456F2" w:rsidP="009A6956">
            <w:pPr>
              <w:widowControl/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  <w:lang w:val="en-IN"/>
              </w:rPr>
            </w:pPr>
            <w:r w:rsidRPr="000F75DA"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  <w:lang w:val="en-IN"/>
              </w:rPr>
              <w:t>0.720(0.048-10.7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427A38" w14:textId="2F3D6FDC" w:rsidR="00B456F2" w:rsidRPr="000F75DA" w:rsidRDefault="00B456F2" w:rsidP="009A6956">
            <w:pPr>
              <w:widowControl/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</w:rPr>
            </w:pPr>
            <w:r w:rsidRPr="000F75DA"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</w:rPr>
              <w:t>0.811</w:t>
            </w:r>
          </w:p>
        </w:tc>
      </w:tr>
      <w:tr w:rsidR="00B456F2" w:rsidRPr="000F75DA" w14:paraId="0AF991C7" w14:textId="77777777" w:rsidTr="00B456F2">
        <w:trPr>
          <w:trHeight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E145A1" w14:textId="19ADBAB6" w:rsidR="00B456F2" w:rsidRPr="000F75DA" w:rsidRDefault="00B456F2" w:rsidP="009A6956">
            <w:pPr>
              <w:widowControl/>
              <w:ind w:firstLineChars="100" w:firstLine="180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24"/>
                <w:lang w:val="en-IN"/>
              </w:rPr>
            </w:pPr>
            <w:r w:rsidRPr="000F75DA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24"/>
                <w:lang w:val="en-IN"/>
              </w:rPr>
              <w:t>S3</w:t>
            </w: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24"/>
                <w:lang w:val="en-IN"/>
              </w:rPr>
              <w:t xml:space="preserve"> (17, 19.5)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</w:tcPr>
          <w:p w14:paraId="397BA908" w14:textId="0556D5F4" w:rsidR="00B456F2" w:rsidRPr="000F75DA" w:rsidRDefault="00B456F2" w:rsidP="009A6956">
            <w:pPr>
              <w:widowControl/>
              <w:rPr>
                <w:rFonts w:ascii="Times New Roman" w:eastAsiaTheme="minorEastAsia" w:hAnsi="Times New Roman"/>
                <w:color w:val="000000" w:themeColor="text1"/>
                <w:kern w:val="0"/>
                <w:szCs w:val="24"/>
                <w:lang w:val="en-IN"/>
              </w:rPr>
            </w:pPr>
            <w:r w:rsidRPr="000F75DA"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16"/>
                <w:lang w:val="en-IN"/>
              </w:rPr>
              <w:t>0.866(0.062-12.17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81078DD" w14:textId="7955136D" w:rsidR="00B456F2" w:rsidRPr="000F75DA" w:rsidRDefault="00B456F2" w:rsidP="009A6956">
            <w:pPr>
              <w:widowControl/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  <w:lang w:val="en-IN"/>
              </w:rPr>
            </w:pPr>
            <w:r w:rsidRPr="000F75DA"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  <w:lang w:val="en-IN"/>
              </w:rPr>
              <w:t>0.915</w:t>
            </w:r>
          </w:p>
        </w:tc>
      </w:tr>
      <w:tr w:rsidR="00B456F2" w:rsidRPr="000F75DA" w14:paraId="35D60681" w14:textId="77777777" w:rsidTr="00B456F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5A2A74" w14:textId="60538B71" w:rsidR="00B456F2" w:rsidRPr="000F75DA" w:rsidRDefault="00B456F2" w:rsidP="009A6956">
            <w:pPr>
              <w:widowControl/>
              <w:ind w:firstLineChars="100" w:firstLine="180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24"/>
                <w:lang w:val="en-IN"/>
              </w:rPr>
            </w:pPr>
            <w:r w:rsidRPr="000F75DA"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24"/>
                <w:lang w:val="en-IN"/>
              </w:rPr>
              <w:t>S4</w:t>
            </w: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24"/>
                <w:lang w:val="en-IN"/>
              </w:rPr>
              <w:t xml:space="preserve"> (38, 43.7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BBC56" w14:textId="6C9F36F5" w:rsidR="00B456F2" w:rsidRPr="000F75DA" w:rsidRDefault="00B456F2" w:rsidP="009A6956">
            <w:pPr>
              <w:widowControl/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  <w:lang w:val="en-IN"/>
              </w:rPr>
            </w:pPr>
            <w:r w:rsidRPr="000F75DA"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  <w:lang w:val="en-IN"/>
              </w:rPr>
              <w:t>0.253(0.015-4.18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52840" w14:textId="70254E86" w:rsidR="00B456F2" w:rsidRPr="000F75DA" w:rsidRDefault="00B456F2" w:rsidP="009A6956">
            <w:pPr>
              <w:widowControl/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</w:rPr>
            </w:pPr>
            <w:r w:rsidRPr="000F75DA">
              <w:rPr>
                <w:rFonts w:ascii="Times New Roman" w:eastAsiaTheme="minorEastAsia" w:hAnsi="Times New Roman"/>
                <w:color w:val="000000" w:themeColor="text1"/>
                <w:kern w:val="0"/>
                <w:sz w:val="16"/>
                <w:szCs w:val="24"/>
              </w:rPr>
              <w:t>0.337</w:t>
            </w:r>
          </w:p>
        </w:tc>
      </w:tr>
    </w:tbl>
    <w:p w14:paraId="6CCF5A22" w14:textId="77777777" w:rsidR="00D25E59" w:rsidRPr="00D25E59" w:rsidRDefault="00D25E59" w:rsidP="00D25E59">
      <w:pPr>
        <w:ind w:leftChars="-295" w:left="-708" w:firstLine="708"/>
      </w:pPr>
    </w:p>
    <w:p w14:paraId="7D910B28" w14:textId="5C2522F0" w:rsidR="00D25E59" w:rsidRDefault="00D25E59" w:rsidP="00D25E59">
      <w:pPr>
        <w:ind w:leftChars="-295" w:left="-708" w:firstLine="708"/>
      </w:pPr>
    </w:p>
    <w:p w14:paraId="17BA4567" w14:textId="60054FB1" w:rsidR="00FE6A92" w:rsidRDefault="00FE6A92" w:rsidP="00D25E59">
      <w:pPr>
        <w:ind w:leftChars="-295" w:left="-708" w:firstLine="708"/>
      </w:pPr>
    </w:p>
    <w:p w14:paraId="46CF19E2" w14:textId="1220D21D" w:rsidR="00FE6A92" w:rsidRDefault="00FE6A92" w:rsidP="00D25E59">
      <w:pPr>
        <w:ind w:leftChars="-295" w:left="-708" w:firstLine="708"/>
      </w:pPr>
    </w:p>
    <w:p w14:paraId="1029624D" w14:textId="1EACED8E" w:rsidR="00FE6A92" w:rsidRDefault="00FE6A92" w:rsidP="00D25E59">
      <w:pPr>
        <w:ind w:leftChars="-295" w:left="-708" w:firstLine="708"/>
      </w:pPr>
    </w:p>
    <w:p w14:paraId="6B22224C" w14:textId="178AA2EA" w:rsidR="00FE6A92" w:rsidRDefault="00FE6A92" w:rsidP="00D25E59">
      <w:pPr>
        <w:ind w:leftChars="-295" w:left="-708" w:firstLine="708"/>
      </w:pPr>
    </w:p>
    <w:p w14:paraId="3C98B4AA" w14:textId="4957A670" w:rsidR="00FE6A92" w:rsidRDefault="00FE6A92" w:rsidP="00D25E59">
      <w:pPr>
        <w:ind w:leftChars="-295" w:left="-708" w:firstLine="708"/>
      </w:pPr>
    </w:p>
    <w:p w14:paraId="4298F7DF" w14:textId="0169F00C" w:rsidR="00FE6A92" w:rsidRDefault="00FE6A92" w:rsidP="00D25E59">
      <w:pPr>
        <w:ind w:leftChars="-295" w:left="-708" w:firstLine="708"/>
      </w:pPr>
    </w:p>
    <w:p w14:paraId="582A9B27" w14:textId="758F1A1B" w:rsidR="00FE6A92" w:rsidRDefault="00FE6A92" w:rsidP="00D25E59">
      <w:pPr>
        <w:ind w:leftChars="-295" w:left="-708" w:firstLine="708"/>
      </w:pPr>
    </w:p>
    <w:p w14:paraId="0DE97B8B" w14:textId="51352F2E" w:rsidR="00FE6A92" w:rsidRDefault="00FE6A92" w:rsidP="00D25E59">
      <w:pPr>
        <w:ind w:leftChars="-295" w:left="-708" w:firstLine="708"/>
      </w:pPr>
    </w:p>
    <w:p w14:paraId="005FCD95" w14:textId="765E86BF" w:rsidR="00FE6A92" w:rsidRDefault="00FE6A92" w:rsidP="00D25E59">
      <w:pPr>
        <w:ind w:leftChars="-295" w:left="-708" w:firstLine="708"/>
      </w:pPr>
    </w:p>
    <w:p w14:paraId="23644161" w14:textId="582CEEFE" w:rsidR="00FE6A92" w:rsidRDefault="00FE6A92" w:rsidP="00D25E59">
      <w:pPr>
        <w:ind w:leftChars="-295" w:left="-708" w:firstLine="708"/>
      </w:pPr>
    </w:p>
    <w:p w14:paraId="4ED96E6C" w14:textId="066E1182" w:rsidR="00FE6A92" w:rsidRDefault="00FE6A92" w:rsidP="00D25E59">
      <w:pPr>
        <w:ind w:leftChars="-295" w:left="-708" w:firstLine="708"/>
      </w:pPr>
    </w:p>
    <w:p w14:paraId="47A26DC3" w14:textId="3D599AE5" w:rsidR="00FE6A92" w:rsidRDefault="00FE6A92" w:rsidP="00D25E59">
      <w:pPr>
        <w:ind w:leftChars="-295" w:left="-708" w:firstLine="708"/>
      </w:pPr>
    </w:p>
    <w:p w14:paraId="319820DA" w14:textId="343126FC" w:rsidR="00FE6A92" w:rsidRDefault="00FE6A92" w:rsidP="00D25E59">
      <w:pPr>
        <w:ind w:leftChars="-295" w:left="-708" w:firstLine="708"/>
      </w:pPr>
    </w:p>
    <w:p w14:paraId="5CB15894" w14:textId="1AA0071A" w:rsidR="00FE6A92" w:rsidRDefault="00FE6A92" w:rsidP="00D25E59">
      <w:pPr>
        <w:ind w:leftChars="-295" w:left="-708" w:firstLine="708"/>
      </w:pPr>
    </w:p>
    <w:p w14:paraId="083D220D" w14:textId="2C5009A4" w:rsidR="00FE6A92" w:rsidRDefault="00FE6A92" w:rsidP="00D25E59">
      <w:pPr>
        <w:ind w:leftChars="-295" w:left="-708" w:firstLine="708"/>
      </w:pPr>
    </w:p>
    <w:p w14:paraId="158EA5E8" w14:textId="1C7F7A25" w:rsidR="00FE6A92" w:rsidRDefault="00FE6A92" w:rsidP="00D25E59">
      <w:pPr>
        <w:ind w:leftChars="-295" w:left="-708" w:firstLine="708"/>
      </w:pPr>
    </w:p>
    <w:p w14:paraId="617D8E25" w14:textId="28C2FDD4" w:rsidR="00FE6A92" w:rsidRDefault="00FE6A92" w:rsidP="00D25E59">
      <w:pPr>
        <w:ind w:leftChars="-295" w:left="-708" w:firstLine="708"/>
      </w:pPr>
    </w:p>
    <w:p w14:paraId="5B90866E" w14:textId="528210B0" w:rsidR="00FE6A92" w:rsidRDefault="00FE6A92" w:rsidP="00D25E59">
      <w:pPr>
        <w:ind w:leftChars="-295" w:left="-708" w:firstLine="708"/>
      </w:pPr>
    </w:p>
    <w:p w14:paraId="62C70AE6" w14:textId="08FA0707" w:rsidR="00FE6A92" w:rsidRDefault="00FE6A92" w:rsidP="00D25E59">
      <w:pPr>
        <w:ind w:leftChars="-295" w:left="-708" w:firstLine="708"/>
      </w:pPr>
    </w:p>
    <w:p w14:paraId="7AEC597A" w14:textId="58319787" w:rsidR="00FE6A92" w:rsidRDefault="00FE6A92" w:rsidP="00D25E59">
      <w:pPr>
        <w:ind w:leftChars="-295" w:left="-708" w:firstLine="708"/>
      </w:pPr>
    </w:p>
    <w:p w14:paraId="018EF9C7" w14:textId="6510F1B3" w:rsidR="00FE6A92" w:rsidRDefault="00FE6A92" w:rsidP="00D25E59">
      <w:pPr>
        <w:ind w:leftChars="-295" w:left="-708" w:firstLine="708"/>
      </w:pPr>
    </w:p>
    <w:p w14:paraId="561558E3" w14:textId="0BFFE13F" w:rsidR="00FE6A92" w:rsidRDefault="00FE6A92" w:rsidP="00D25E59">
      <w:pPr>
        <w:ind w:leftChars="-295" w:left="-708" w:firstLine="708"/>
      </w:pPr>
    </w:p>
    <w:p w14:paraId="7270ED20" w14:textId="7145CA26" w:rsidR="00FE6A92" w:rsidRDefault="00FE6A92" w:rsidP="00D25E59">
      <w:pPr>
        <w:ind w:leftChars="-295" w:left="-708" w:firstLine="708"/>
      </w:pPr>
    </w:p>
    <w:p w14:paraId="1D6918CE" w14:textId="63E95A32" w:rsidR="00FE6A92" w:rsidRDefault="00FE6A92" w:rsidP="00D25E59">
      <w:pPr>
        <w:ind w:leftChars="-295" w:left="-708" w:firstLine="708"/>
      </w:pPr>
    </w:p>
    <w:p w14:paraId="0A361552" w14:textId="57DCA681" w:rsidR="00FE6A92" w:rsidRDefault="00FE6A92" w:rsidP="00D25E59">
      <w:pPr>
        <w:ind w:leftChars="-295" w:left="-708" w:firstLine="708"/>
      </w:pPr>
    </w:p>
    <w:p w14:paraId="46EC9A26" w14:textId="7DE2843C" w:rsidR="00FE6A92" w:rsidRDefault="00FE6A92" w:rsidP="00D25E59">
      <w:pPr>
        <w:ind w:leftChars="-295" w:left="-708" w:firstLine="708"/>
      </w:pPr>
    </w:p>
    <w:p w14:paraId="42BB6AF4" w14:textId="77777777" w:rsidR="00FE6A92" w:rsidRPr="00FE6A92" w:rsidRDefault="00FE6A92" w:rsidP="00FE6A92">
      <w:pPr>
        <w:ind w:leftChars="-295" w:left="-708" w:firstLine="708"/>
        <w:rPr>
          <w:rFonts w:ascii="Times New Roman" w:hAnsi="Times New Roman"/>
        </w:rPr>
      </w:pPr>
      <w:r w:rsidRPr="00FE6A92">
        <w:rPr>
          <w:rFonts w:ascii="Times New Roman" w:hAnsi="Times New Roman"/>
        </w:rPr>
        <w:t xml:space="preserve">* Indicates a significant difference, </w:t>
      </w:r>
      <w:r w:rsidRPr="00FE6A92">
        <w:rPr>
          <w:rFonts w:ascii="Times New Roman" w:hAnsi="Times New Roman"/>
          <w:i/>
        </w:rPr>
        <w:t>p</w:t>
      </w:r>
      <w:r w:rsidRPr="00FE6A92">
        <w:rPr>
          <w:rFonts w:ascii="Times New Roman" w:hAnsi="Times New Roman"/>
        </w:rPr>
        <w:t xml:space="preserve"> &lt;0.05.</w:t>
      </w:r>
    </w:p>
    <w:p w14:paraId="75F7E93B" w14:textId="4B192723" w:rsidR="00FE6A92" w:rsidRPr="00FE6A92" w:rsidRDefault="00FE6A92" w:rsidP="00FE6A92">
      <w:pPr>
        <w:ind w:leftChars="-295" w:left="-708" w:firstLine="708"/>
        <w:rPr>
          <w:rFonts w:ascii="Times New Roman" w:hAnsi="Times New Roman"/>
        </w:rPr>
      </w:pPr>
      <w:r w:rsidRPr="00FE6A92">
        <w:rPr>
          <w:rFonts w:ascii="Times New Roman" w:hAnsi="Times New Roman"/>
        </w:rPr>
        <w:t>CI, confidence interval</w:t>
      </w:r>
      <w:r w:rsidR="00D96704">
        <w:rPr>
          <w:rFonts w:ascii="Times New Roman" w:hAnsi="Times New Roman"/>
        </w:rPr>
        <w:t xml:space="preserve">; </w:t>
      </w:r>
      <w:r w:rsidR="00D96704" w:rsidRPr="00D96704">
        <w:rPr>
          <w:rFonts w:ascii="Times New Roman" w:hAnsi="Times New Roman"/>
        </w:rPr>
        <w:t>HR</w:t>
      </w:r>
      <w:r w:rsidR="00D96704">
        <w:t xml:space="preserve">, </w:t>
      </w:r>
      <w:r w:rsidR="00D96704" w:rsidRPr="00D96704">
        <w:rPr>
          <w:rFonts w:ascii="Times New Roman" w:hAnsi="Times New Roman"/>
        </w:rPr>
        <w:t>hazard ratio</w:t>
      </w:r>
      <w:r w:rsidR="00D96704">
        <w:rPr>
          <w:rFonts w:ascii="Times New Roman" w:hAnsi="Times New Roman"/>
        </w:rPr>
        <w:t>.</w:t>
      </w:r>
    </w:p>
    <w:sectPr w:rsidR="00FE6A92" w:rsidRPr="00FE6A92" w:rsidSect="00906451">
      <w:pgSz w:w="11906" w:h="16838"/>
      <w:pgMar w:top="426" w:right="991" w:bottom="284" w:left="1276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1190A0" w14:textId="77777777" w:rsidR="00596AE8" w:rsidRDefault="00596AE8" w:rsidP="00C6511F">
      <w:r>
        <w:separator/>
      </w:r>
    </w:p>
  </w:endnote>
  <w:endnote w:type="continuationSeparator" w:id="0">
    <w:p w14:paraId="3A1C24A9" w14:textId="77777777" w:rsidR="00596AE8" w:rsidRDefault="00596AE8" w:rsidP="00C651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6FDBD6" w14:textId="77777777" w:rsidR="00596AE8" w:rsidRDefault="00596AE8" w:rsidP="00C6511F">
      <w:r>
        <w:separator/>
      </w:r>
    </w:p>
  </w:footnote>
  <w:footnote w:type="continuationSeparator" w:id="0">
    <w:p w14:paraId="72BF1B7E" w14:textId="77777777" w:rsidR="00596AE8" w:rsidRDefault="00596AE8" w:rsidP="00C651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E59"/>
    <w:rsid w:val="00003585"/>
    <w:rsid w:val="000A0F66"/>
    <w:rsid w:val="000D29D8"/>
    <w:rsid w:val="000F75DA"/>
    <w:rsid w:val="00211B3B"/>
    <w:rsid w:val="0023553D"/>
    <w:rsid w:val="00257419"/>
    <w:rsid w:val="002767C0"/>
    <w:rsid w:val="002B4C23"/>
    <w:rsid w:val="002D20D7"/>
    <w:rsid w:val="002F5275"/>
    <w:rsid w:val="00300984"/>
    <w:rsid w:val="003808B8"/>
    <w:rsid w:val="003D7DA2"/>
    <w:rsid w:val="003E4363"/>
    <w:rsid w:val="00407226"/>
    <w:rsid w:val="00455D57"/>
    <w:rsid w:val="004575C4"/>
    <w:rsid w:val="00464325"/>
    <w:rsid w:val="004743A5"/>
    <w:rsid w:val="004E62DA"/>
    <w:rsid w:val="005338CE"/>
    <w:rsid w:val="00581D38"/>
    <w:rsid w:val="00596AE8"/>
    <w:rsid w:val="005C65D1"/>
    <w:rsid w:val="0068336C"/>
    <w:rsid w:val="0069443C"/>
    <w:rsid w:val="006945D6"/>
    <w:rsid w:val="006E0939"/>
    <w:rsid w:val="007072CD"/>
    <w:rsid w:val="007F2296"/>
    <w:rsid w:val="008555AE"/>
    <w:rsid w:val="00867B32"/>
    <w:rsid w:val="00896E72"/>
    <w:rsid w:val="008B3925"/>
    <w:rsid w:val="008D3FCA"/>
    <w:rsid w:val="00906451"/>
    <w:rsid w:val="00911205"/>
    <w:rsid w:val="00916CC1"/>
    <w:rsid w:val="00960FFB"/>
    <w:rsid w:val="009A6956"/>
    <w:rsid w:val="009B5C2D"/>
    <w:rsid w:val="00A23A0F"/>
    <w:rsid w:val="00A509CC"/>
    <w:rsid w:val="00A64EE2"/>
    <w:rsid w:val="00AA41F5"/>
    <w:rsid w:val="00AB5694"/>
    <w:rsid w:val="00AC5EE0"/>
    <w:rsid w:val="00B456F2"/>
    <w:rsid w:val="00C03ECE"/>
    <w:rsid w:val="00C6511F"/>
    <w:rsid w:val="00CA368C"/>
    <w:rsid w:val="00CD2FBB"/>
    <w:rsid w:val="00D25E59"/>
    <w:rsid w:val="00D61D27"/>
    <w:rsid w:val="00D80956"/>
    <w:rsid w:val="00D9621D"/>
    <w:rsid w:val="00D96704"/>
    <w:rsid w:val="00D97976"/>
    <w:rsid w:val="00DB3F45"/>
    <w:rsid w:val="00DD4405"/>
    <w:rsid w:val="00DD6A48"/>
    <w:rsid w:val="00DF30F2"/>
    <w:rsid w:val="00E10C0B"/>
    <w:rsid w:val="00E35592"/>
    <w:rsid w:val="00F42F3A"/>
    <w:rsid w:val="00F560A7"/>
    <w:rsid w:val="00F86AFC"/>
    <w:rsid w:val="00F90FB2"/>
    <w:rsid w:val="00FE6A92"/>
    <w:rsid w:val="00FE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819B94"/>
  <w15:chartTrackingRefBased/>
  <w15:docId w15:val="{8DB27E8B-E4E0-47A5-B962-92156AB5B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5E59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51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6511F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651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6511F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030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承育 楊</cp:lastModifiedBy>
  <cp:revision>21</cp:revision>
  <dcterms:created xsi:type="dcterms:W3CDTF">2020-05-28T06:32:00Z</dcterms:created>
  <dcterms:modified xsi:type="dcterms:W3CDTF">2020-05-28T10:10:00Z</dcterms:modified>
</cp:coreProperties>
</file>